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A30AF" w14:textId="46BF119B" w:rsidR="00EE4017" w:rsidRPr="00EE4017" w:rsidRDefault="00EE4017" w:rsidP="00EE4017">
      <w:pPr>
        <w:spacing w:line="278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E401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Table </w:t>
      </w:r>
      <w:r w:rsidR="00BA160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Pr="00EE401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 Sociodemographic and cancer characteristics for regional and distant staged laryngeal cancer patients who did not receive treatment.</w:t>
      </w:r>
    </w:p>
    <w:tbl>
      <w:tblPr>
        <w:tblW w:w="9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822"/>
        <w:gridCol w:w="1823"/>
        <w:gridCol w:w="1822"/>
        <w:gridCol w:w="1823"/>
      </w:tblGrid>
      <w:tr w:rsidR="00026DEB" w:rsidRPr="00EE4017" w14:paraId="2A28FBBF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2FA8284" w14:textId="4A2CBB1D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F6DCCBB" w14:textId="311327F8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verall (%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254066A" w14:textId="46F1262B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C86DA3D" w14:textId="2C5207A1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Race n (%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C6F25CF" w14:textId="61FB7451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258DB2C7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014E9007" w14:textId="06AA368C" w:rsidR="00026DEB" w:rsidRPr="00EE4017" w:rsidRDefault="00026DEB" w:rsidP="003F09CA">
            <w:pPr>
              <w:spacing w:after="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DF81484" w14:textId="280696AA" w:rsidR="00026DEB" w:rsidRPr="00EE4017" w:rsidRDefault="00026DEB" w:rsidP="003F09CA">
            <w:pPr>
              <w:spacing w:after="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=</w:t>
            </w:r>
            <w:r w:rsidRPr="003F09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3296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137D9BA" w14:textId="27D15837" w:rsidR="00026DEB" w:rsidRPr="00EE4017" w:rsidRDefault="00026DEB" w:rsidP="003F09CA">
            <w:pPr>
              <w:spacing w:after="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H-White</w:t>
            </w:r>
          </w:p>
          <w:p w14:paraId="06A8AEB5" w14:textId="70008C55" w:rsidR="00026DEB" w:rsidRPr="00EE4017" w:rsidRDefault="00026DEB" w:rsidP="003F09CA">
            <w:pPr>
              <w:spacing w:after="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N= </w:t>
            </w:r>
            <w:r w:rsidRPr="003F09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2966</w:t>
            </w: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3F09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75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55</w:t>
            </w: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0430C3B" w14:textId="098AC003" w:rsidR="00026DEB" w:rsidRPr="00EE4017" w:rsidRDefault="00026DEB" w:rsidP="003F09CA">
            <w:pPr>
              <w:spacing w:after="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ispanic</w:t>
            </w:r>
          </w:p>
          <w:p w14:paraId="7738E8EE" w14:textId="3E1C0DF4" w:rsidR="00026DEB" w:rsidRPr="00EE4017" w:rsidRDefault="00026DEB" w:rsidP="003F09CA">
            <w:pPr>
              <w:spacing w:after="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N= </w:t>
            </w:r>
            <w:r w:rsidR="002455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513</w:t>
            </w: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2455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3.1</w:t>
            </w: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5D4CE6D3" w14:textId="10D0B3C1" w:rsidR="00026DEB" w:rsidRPr="00EE4017" w:rsidRDefault="00026DEB" w:rsidP="003F09CA">
            <w:pPr>
              <w:spacing w:after="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H-Black</w:t>
            </w:r>
          </w:p>
          <w:p w14:paraId="6A4009F0" w14:textId="7C6FC65C" w:rsidR="00026DEB" w:rsidRPr="00EE4017" w:rsidRDefault="00026DEB" w:rsidP="003F09CA">
            <w:pPr>
              <w:spacing w:after="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N= </w:t>
            </w:r>
            <w:r w:rsidR="002455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447 </w:t>
            </w: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2455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1.4</w:t>
            </w: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38AACDCF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48103563" w14:textId="3FB3C9E5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30DD008A" w14:textId="6F55399E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296A855A" w14:textId="3390640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768A91A7" w14:textId="455A1D4F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3D02AA34" w14:textId="2D234574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7B0952D4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0BA66095" w14:textId="3D2C403E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65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08D3FA91" w14:textId="0A58EF22" w:rsidR="00026DEB" w:rsidRPr="00EE4017" w:rsidRDefault="002455F6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7.5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47403643" w14:textId="1157445D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88</w:t>
            </w:r>
            <w:r w:rsidR="00AF77E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.9</w:t>
            </w:r>
            <w:r w:rsidR="00AF77E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056E7AEA" w14:textId="326BABF3" w:rsidR="00026DEB" w:rsidRPr="00EE4017" w:rsidRDefault="002455F6" w:rsidP="00AF77E1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8</w:t>
            </w:r>
            <w:r w:rsidR="00AF77E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.</w:t>
            </w:r>
            <w:r w:rsidR="00AF77E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7A6E1CED" w14:textId="4595A746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2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3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12DEA32C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FBB7D89" w14:textId="65A960D7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+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6CBC79D" w14:textId="4451C776" w:rsidR="00026DEB" w:rsidRPr="00EE4017" w:rsidRDefault="002455F6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2.5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2B59985" w14:textId="184222F5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78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BCF41BB" w14:textId="11D00D7F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5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.8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9198889" w14:textId="533A5428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5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)</w:t>
            </w:r>
          </w:p>
        </w:tc>
      </w:tr>
      <w:tr w:rsidR="00026DEB" w:rsidRPr="00EE4017" w14:paraId="193ED023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2268B4E" w14:textId="2DF4FB89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BBAEB48" w14:textId="2A629209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CE0E89F" w14:textId="22891FE3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4906D6" w14:textId="01991F49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9808F3" w14:textId="6A51E27F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041EF8E4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9C39680" w14:textId="626B1E11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F71606C" w14:textId="009CA624" w:rsidR="00026DEB" w:rsidRPr="00EE4017" w:rsidRDefault="002455F6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79.5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26E9C8E" w14:textId="6872B988" w:rsidR="002455F6" w:rsidRPr="002455F6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07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)</w:t>
            </w:r>
          </w:p>
          <w:p w14:paraId="3B8D0AB7" w14:textId="342645DD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CE0F582" w14:textId="3F89F1D6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7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D374CB3" w14:textId="41C7D1F2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7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.3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43659B8D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33F0896" w14:textId="426D681D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4394075" w14:textId="07C82661" w:rsidR="00026DEB" w:rsidRPr="00EE4017" w:rsidRDefault="002455F6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5 (20.5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36A736F" w14:textId="6F66A6C7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9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.2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5DB6C99" w14:textId="5EA89C60" w:rsidR="00026DEB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.8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DE20C69" w14:textId="751E0F9E" w:rsidR="002455F6" w:rsidRPr="00EE4017" w:rsidRDefault="002455F6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455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)</w:t>
            </w:r>
          </w:p>
        </w:tc>
      </w:tr>
      <w:tr w:rsidR="00026DEB" w:rsidRPr="00EE4017" w14:paraId="7173CCC2" w14:textId="77777777" w:rsidTr="00026DEB">
        <w:trPr>
          <w:trHeight w:val="300"/>
        </w:trPr>
        <w:tc>
          <w:tcPr>
            <w:tcW w:w="9720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single" w:sz="6" w:space="0" w:color="FFFFFF" w:themeColor="background1"/>
            </w:tcBorders>
            <w:vAlign w:val="bottom"/>
          </w:tcPr>
          <w:p w14:paraId="2C0D450B" w14:textId="7A3FF6A0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arital Status</w:t>
            </w:r>
          </w:p>
        </w:tc>
      </w:tr>
      <w:tr w:rsidR="00026DEB" w:rsidRPr="00EE4017" w14:paraId="3CF53BFF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2833055" w14:textId="02E54D04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rried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DE1D81C" w14:textId="52112922" w:rsidR="00026DEB" w:rsidRPr="00EE4017" w:rsidRDefault="00D078F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88 (43.0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C2CA2F5" w14:textId="10FEB72C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45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7747A6E" w14:textId="144FD8CC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5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A89973F" w14:textId="1310EC50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8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.4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5212C6E9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70B6DCB" w14:textId="31C853B8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married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C7FDB82" w14:textId="6F0768FF" w:rsidR="00026DEB" w:rsidRPr="00EE4017" w:rsidRDefault="00D078F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8 (57.0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0151777" w14:textId="4AC4E440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21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4321934" w14:textId="0D9D8AD3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8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.1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0FDCC17" w14:textId="0254E6DC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9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.6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20A8225E" w14:textId="77777777" w:rsidTr="00026DEB">
        <w:trPr>
          <w:trHeight w:val="300"/>
        </w:trPr>
        <w:tc>
          <w:tcPr>
            <w:tcW w:w="9720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42D3381" w14:textId="77777777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rimary insurance</w:t>
            </w:r>
          </w:p>
        </w:tc>
      </w:tr>
      <w:tr w:rsidR="00026DEB" w:rsidRPr="00EE4017" w14:paraId="187614D6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D3B2100" w14:textId="5CE25DA0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ivat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06DE754" w14:textId="11B16AFF" w:rsidR="00026DEB" w:rsidRPr="00EE4017" w:rsidRDefault="00D078F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3.2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3502B66" w14:textId="27C9CFB4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13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.0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59DD680" w14:textId="111C4841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33ABC4C" w14:textId="677347A2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1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.1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6884CD86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50A1822" w14:textId="732EA6DA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overnment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F4C8147" w14:textId="6EAF8642" w:rsidR="00026DEB" w:rsidRPr="00EE4017" w:rsidRDefault="00D078F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68.3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5087215" w14:textId="2A6B3936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31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8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00D820C" w14:textId="117DD38B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3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4.9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142C7D8" w14:textId="7FC1C506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8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1.1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1FF88C24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9CD8291" w14:textId="5FC3F054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insured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C16DC4D" w14:textId="625F4B40" w:rsidR="00026DEB" w:rsidRPr="00EE4017" w:rsidRDefault="00D078F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8.4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40E57D4" w14:textId="57F19861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2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54C428B" w14:textId="30ED9D9A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9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.5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9A1C93B" w14:textId="3F7A3418" w:rsidR="00026DEB" w:rsidRPr="00EE4017" w:rsidRDefault="00D078F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D078F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7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0940F33D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728D32A" w14:textId="27AB5EEF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Rurality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439BCD0" w14:textId="7465B5FC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60D4723" w14:textId="7D0389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66EDFCE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68CD6B9" w14:textId="0BBDA36D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186707C6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BC0272E" w14:textId="0533568E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tropolitan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5ABD625" w14:textId="5C0A4011" w:rsidR="00026DEB" w:rsidRPr="00EE4017" w:rsidRDefault="005C323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94.4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C431964" w14:textId="7DCE2063" w:rsidR="00026DEB" w:rsidRPr="00EE4017" w:rsidRDefault="005C323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84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3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531E3E6" w14:textId="250E7ABE" w:rsidR="00026DEB" w:rsidRPr="00EE4017" w:rsidRDefault="005C323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3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8.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600CED6" w14:textId="3E2000ED" w:rsidR="00026DEB" w:rsidRPr="00EE4017" w:rsidRDefault="005C3239" w:rsidP="001673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0</w:t>
            </w:r>
            <w:r w:rsidR="001673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0)</w:t>
            </w:r>
          </w:p>
        </w:tc>
      </w:tr>
      <w:tr w:rsidR="00026DEB" w:rsidRPr="00EE4017" w14:paraId="3469D6E1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3A1FF03" w14:textId="2910F9FE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metropolitan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8C0E5E4" w14:textId="546F92AD" w:rsidR="00026DEB" w:rsidRPr="00EE4017" w:rsidRDefault="005C323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.6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B402076" w14:textId="614747AE" w:rsidR="00026DEB" w:rsidRPr="00EE4017" w:rsidRDefault="005C3239" w:rsidP="007D5D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2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1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62A3764" w14:textId="3DC7F66C" w:rsidR="00026DEB" w:rsidRPr="00EE4017" w:rsidRDefault="005C3239" w:rsidP="007D5D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.0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C9BE014" w14:textId="10A92229" w:rsidR="00026DEB" w:rsidRPr="00EE4017" w:rsidRDefault="005C3239" w:rsidP="007D5D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0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64F03031" w14:textId="77777777" w:rsidTr="00026DEB">
        <w:trPr>
          <w:trHeight w:val="300"/>
        </w:trPr>
        <w:tc>
          <w:tcPr>
            <w:tcW w:w="9720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5B6541CA" w14:textId="0B5350CE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unty Median Household Income</w:t>
            </w:r>
          </w:p>
        </w:tc>
      </w:tr>
      <w:tr w:rsidR="00026DEB" w:rsidRPr="00EE4017" w14:paraId="6989B0E6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D75C42E" w14:textId="164FA5E9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$48,000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9F406A1" w14:textId="6CB99569" w:rsidR="00026DEB" w:rsidRPr="00EE4017" w:rsidRDefault="005C323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7.6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A5CD126" w14:textId="223970F4" w:rsidR="00026DEB" w:rsidRPr="00EE4017" w:rsidRDefault="005C3239" w:rsidP="007D5D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60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0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5D08097" w14:textId="1772E56E" w:rsidR="00026DEB" w:rsidRPr="00EE4017" w:rsidRDefault="005C3239" w:rsidP="007D5D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7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.</w:t>
            </w:r>
            <w:r w:rsidR="007D5DD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1F2F8A7" w14:textId="59BEAA6D" w:rsidR="005C3239" w:rsidRPr="005C3239" w:rsidRDefault="005C3239" w:rsidP="007D5DD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6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0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7AE1ECE8" w14:textId="42F0BC03" w:rsidR="00026DEB" w:rsidRPr="00EE4017" w:rsidRDefault="00026DEB" w:rsidP="005C3239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189F8FB4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2544B82" w14:textId="089CA288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48,000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6E19FE7" w14:textId="779FE2B3" w:rsidR="00026DEB" w:rsidRPr="00EE4017" w:rsidRDefault="005C3239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2.4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8C04D6A" w14:textId="0371840D" w:rsidR="00026DEB" w:rsidRPr="00EE4017" w:rsidRDefault="005C3239" w:rsidP="00EA2645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06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.0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466B5F2" w14:textId="4F1F37FA" w:rsidR="00026DEB" w:rsidRPr="00EE4017" w:rsidRDefault="005C3239" w:rsidP="00EA2645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6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.4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35EE7F9" w14:textId="36391EE7" w:rsidR="00026DEB" w:rsidRPr="00EE4017" w:rsidRDefault="005C3239" w:rsidP="00EA2645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1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5C323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0)</w:t>
            </w:r>
          </w:p>
        </w:tc>
      </w:tr>
      <w:tr w:rsidR="00026DEB" w:rsidRPr="00EE4017" w14:paraId="0657BDEA" w14:textId="77777777" w:rsidTr="00026DEB">
        <w:trPr>
          <w:trHeight w:val="300"/>
        </w:trPr>
        <w:tc>
          <w:tcPr>
            <w:tcW w:w="9720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C58BA18" w14:textId="7C13E86F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ercentage of People in the County without High School Diploma</w:t>
            </w:r>
          </w:p>
        </w:tc>
      </w:tr>
      <w:tr w:rsidR="00026DEB" w:rsidRPr="00EE4017" w14:paraId="047C99D7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F1D71E7" w14:textId="22C8F0E6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% or mor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7A79816" w14:textId="5FB1D151" w:rsidR="00026DEB" w:rsidRPr="00EE4017" w:rsidRDefault="00845165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32.0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38276DB" w14:textId="69E09AE9" w:rsidR="00026DEB" w:rsidRPr="00EE4017" w:rsidRDefault="00845165" w:rsidP="00EA2645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4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.1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F169ADB" w14:textId="20E955A5" w:rsidR="00026DEB" w:rsidRPr="00EE4017" w:rsidRDefault="00845165" w:rsidP="00EA2645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4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.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13FA198" w14:textId="5FE77F94" w:rsidR="00026DEB" w:rsidRPr="00EE4017" w:rsidRDefault="00845165" w:rsidP="00EA2645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8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.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)</w:t>
            </w:r>
          </w:p>
        </w:tc>
      </w:tr>
      <w:tr w:rsidR="00026DEB" w:rsidRPr="00EE4017" w14:paraId="58AE3A42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B268A06" w14:textId="11CE63BA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-12.9%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089D581" w14:textId="4294C9BC" w:rsidR="00026DEB" w:rsidRPr="00EE4017" w:rsidRDefault="00845165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65.1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2D0A116" w14:textId="7EC09C37" w:rsidR="00026DEB" w:rsidRPr="00EE4017" w:rsidRDefault="00845165" w:rsidP="0089524A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92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.5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8C0A010" w14:textId="477F303B" w:rsidR="00026DEB" w:rsidRPr="00EE4017" w:rsidRDefault="00845165" w:rsidP="0089524A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2</w:t>
            </w:r>
            <w:r w:rsidR="00EA264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.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0C93BD7" w14:textId="1231950D" w:rsidR="00026DEB" w:rsidRPr="00EE4017" w:rsidRDefault="00845165" w:rsidP="0089524A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3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.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)</w:t>
            </w:r>
          </w:p>
        </w:tc>
      </w:tr>
      <w:tr w:rsidR="00026DEB" w:rsidRPr="00EE4017" w14:paraId="44A93DC1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EFDDC68" w14:textId="35D48494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7%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BFD40DF" w14:textId="0B398D81" w:rsidR="00026DEB" w:rsidRPr="00EE4017" w:rsidRDefault="00845165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.9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DAE829B" w14:textId="1710D0E0" w:rsidR="00026DEB" w:rsidRPr="00EE4017" w:rsidRDefault="00845165" w:rsidP="0089524A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AD534BF" w14:textId="7278B570" w:rsidR="00026DEB" w:rsidRPr="00EE4017" w:rsidRDefault="00845165" w:rsidP="0089524A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0556551" w14:textId="4825637D" w:rsidR="00026DEB" w:rsidRPr="00EE4017" w:rsidRDefault="00845165" w:rsidP="0089524A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8451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 w:rsidR="0089524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)</w:t>
            </w:r>
          </w:p>
        </w:tc>
      </w:tr>
      <w:tr w:rsidR="00026DEB" w:rsidRPr="00EE4017" w14:paraId="44FEE730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BB2F360" w14:textId="34EEE979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Primary Subsit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2F70B0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602B601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10D0255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1F32AD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777CA1DE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1F7EDE3" w14:textId="4C7F9A47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lottis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F6DE1F4" w14:textId="4C004AB3" w:rsidR="00026DEB" w:rsidRPr="00EE4017" w:rsidRDefault="003958ED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958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6.6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58201DE" w14:textId="6F99772D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7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.5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78E8347" w14:textId="4465CCF8" w:rsidR="00026DEB" w:rsidRPr="00EE4017" w:rsidRDefault="007A280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A28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8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7A28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.7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14F2EA2" w14:textId="2EC3A91E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9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)</w:t>
            </w:r>
          </w:p>
        </w:tc>
      </w:tr>
      <w:tr w:rsidR="00026DEB" w:rsidRPr="00EE4017" w14:paraId="26C63924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35ABCE9" w14:textId="564E6F08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praglottis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B0DE27A" w14:textId="6458BB68" w:rsidR="00026DEB" w:rsidRPr="00EE4017" w:rsidRDefault="003958ED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958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3.6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EB6461F" w14:textId="6BD16684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36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1AD115D" w14:textId="4AAD84CB" w:rsidR="00026DEB" w:rsidRPr="00EE4017" w:rsidRDefault="0030574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7801199" w14:textId="79A466B9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9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)</w:t>
            </w:r>
          </w:p>
        </w:tc>
      </w:tr>
      <w:tr w:rsidR="00026DEB" w:rsidRPr="00EE4017" w14:paraId="3698EC5B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D8AD5B9" w14:textId="1A066C90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bglottis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235E429" w14:textId="2DD6B7B9" w:rsidR="00026DEB" w:rsidRPr="00EE4017" w:rsidRDefault="003958ED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958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.1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87EDD73" w14:textId="2D92674D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60255A0" w14:textId="0E550325" w:rsidR="00026DEB" w:rsidRPr="00EE4017" w:rsidRDefault="0030574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29BB497" w14:textId="7371A5A8" w:rsidR="00137E7E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)</w:t>
            </w:r>
          </w:p>
        </w:tc>
      </w:tr>
      <w:tr w:rsidR="00026DEB" w:rsidRPr="00EE4017" w14:paraId="232A5AE8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3B02B6A" w14:textId="037F7DF3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/NOS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87E3882" w14:textId="1CE3FD0A" w:rsidR="00026DEB" w:rsidRPr="00EE4017" w:rsidRDefault="003958ED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958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7.7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D4A9324" w14:textId="2F7CDE94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6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0FBA399" w14:textId="66C2C61E" w:rsidR="00026DEB" w:rsidRPr="00EE4017" w:rsidRDefault="0030574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0BFDE0E" w14:textId="1C20C57D" w:rsidR="00137E7E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2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)</w:t>
            </w:r>
          </w:p>
        </w:tc>
      </w:tr>
      <w:tr w:rsidR="00026DEB" w:rsidRPr="00EE4017" w14:paraId="6EC0420E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AEE3C31" w14:textId="4D0F7824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rad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087E956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90F514C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BAEAE44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76068DB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6C584105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0B30D4B" w14:textId="6580E500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ll differentiated/Moderately differentiated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011D9FA" w14:textId="3B3B8CFD" w:rsidR="00026DEB" w:rsidRPr="00EE4017" w:rsidRDefault="00137E7E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39.1) 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61DA7BA" w14:textId="6E793ECB" w:rsidR="00137E7E" w:rsidRPr="00137E7E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40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.4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57E41C98" w14:textId="6181ABF8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8FB3BDA" w14:textId="44E7AB5B" w:rsidR="00137E7E" w:rsidRPr="00137E7E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9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.7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6529C5B6" w14:textId="05AD3973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B40C33A" w14:textId="2FAE50B2" w:rsidR="00137E7E" w:rsidRPr="00137E7E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5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)</w:t>
            </w:r>
          </w:p>
          <w:p w14:paraId="0E92D6CC" w14:textId="64FAD43E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1C0CB2AC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10C34EC9" w14:textId="1CDE2EBB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orly differentiated/</w:t>
            </w:r>
          </w:p>
          <w:p w14:paraId="2FB23323" w14:textId="12B38DD5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differentiated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0259A788" w14:textId="77777777" w:rsidR="00026DEB" w:rsidRDefault="00137E7E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8.4)</w:t>
            </w:r>
          </w:p>
          <w:p w14:paraId="2D6BD810" w14:textId="49930F08" w:rsidR="0030574E" w:rsidRPr="00EE4017" w:rsidRDefault="0030574E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66D03997" w14:textId="12559E08" w:rsidR="00137E7E" w:rsidRPr="00137E7E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9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.5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23A9EDC8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1B094A64" w14:textId="6E28A1D4" w:rsidR="00137E7E" w:rsidRPr="00137E7E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8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.1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189DC295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76B8F77E" w14:textId="1C62B9B1" w:rsidR="00137E7E" w:rsidRPr="00137E7E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.2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37EFDB96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3318835E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2E2F2FA6" w14:textId="77777777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343D1DD" w14:textId="5278BE64" w:rsidR="00026DEB" w:rsidRPr="00EE4017" w:rsidRDefault="00137E7E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2.5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BD6EDF7" w14:textId="2EA507B2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77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F73FF09" w14:textId="072D21AA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6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00BE218" w14:textId="5726E874" w:rsidR="00137E7E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5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)</w:t>
            </w:r>
          </w:p>
        </w:tc>
      </w:tr>
      <w:tr w:rsidR="00026DEB" w:rsidRPr="00EE4017" w14:paraId="089A4C6B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E746A97" w14:textId="0D54EC50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age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329FA98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5C7F8DF5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475C9B2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5C77566" w14:textId="77777777" w:rsidR="00026DEB" w:rsidRPr="00EE4017" w:rsidRDefault="00026DEB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26DEB" w:rsidRPr="00EE4017" w14:paraId="6DF13E32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272514E" w14:textId="0DFA7AEE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gional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6A5EC2A" w14:textId="03E62126" w:rsidR="00026DEB" w:rsidRPr="00EE4017" w:rsidRDefault="00137E7E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65.2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661BE07" w14:textId="35F23E87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80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.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EC40A48" w14:textId="78D322EF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3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0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1CB29D2" w14:textId="5C461689" w:rsidR="00026DEB" w:rsidRPr="00EE4017" w:rsidRDefault="00137E7E" w:rsidP="0030574E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6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9.5</w:t>
            </w:r>
            <w:r w:rsidR="003057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26DEB" w:rsidRPr="00EE4017" w14:paraId="3D4F976F" w14:textId="77777777" w:rsidTr="001F116C">
        <w:trPr>
          <w:trHeight w:val="300"/>
        </w:trPr>
        <w:tc>
          <w:tcPr>
            <w:tcW w:w="243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5AEC0557" w14:textId="5D4AA2F9" w:rsidR="00026DEB" w:rsidRPr="00EE4017" w:rsidRDefault="00026DEB" w:rsidP="00EE4017">
            <w:pPr>
              <w:spacing w:line="278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E40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stant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B95BA24" w14:textId="5FF6F253" w:rsidR="00026DEB" w:rsidRPr="00EE4017" w:rsidRDefault="00137E7E" w:rsidP="00EE4017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34.8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A12C142" w14:textId="1BED7494" w:rsidR="00026DEB" w:rsidRPr="00EE4017" w:rsidRDefault="00137E7E" w:rsidP="00240F5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86</w:t>
            </w:r>
            <w:r w:rsidR="00240F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.</w:t>
            </w:r>
            <w:r w:rsidR="00240F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)</w:t>
            </w:r>
          </w:p>
        </w:tc>
        <w:tc>
          <w:tcPr>
            <w:tcW w:w="182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C8CD413" w14:textId="7A4FCD03" w:rsidR="00026DEB" w:rsidRPr="00EE4017" w:rsidRDefault="00137E7E" w:rsidP="00240F5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0</w:t>
            </w:r>
            <w:r w:rsidR="00240F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</w:t>
            </w:r>
            <w:r w:rsidR="00240F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)</w:t>
            </w:r>
          </w:p>
        </w:tc>
        <w:tc>
          <w:tcPr>
            <w:tcW w:w="182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1B0A13D" w14:textId="163ED74F" w:rsidR="00026DEB" w:rsidRPr="00EE4017" w:rsidRDefault="00137E7E" w:rsidP="00240F53">
            <w:pPr>
              <w:spacing w:line="27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1</w:t>
            </w:r>
            <w:r w:rsidR="00240F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137E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.</w:t>
            </w:r>
            <w:r w:rsidR="00240F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)</w:t>
            </w:r>
          </w:p>
        </w:tc>
      </w:tr>
    </w:tbl>
    <w:p w14:paraId="3171531E" w14:textId="77777777" w:rsidR="00EE4017" w:rsidRPr="00EE4017" w:rsidRDefault="00EE4017" w:rsidP="00EE4017">
      <w:pPr>
        <w:spacing w:line="278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EE401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bbreviations: NOS, Not Otherwise Specified.</w:t>
      </w:r>
    </w:p>
    <w:p w14:paraId="638E7EE9" w14:textId="77777777" w:rsidR="00EE4017" w:rsidRPr="00EE4017" w:rsidRDefault="00EE4017" w:rsidP="00EE4017">
      <w:pPr>
        <w:spacing w:line="278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E89B26D" w14:textId="77777777" w:rsidR="00EE4017" w:rsidRDefault="00EE4017">
      <w:pPr>
        <w:spacing w:line="278" w:lineRule="auto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4F3A7CE2" w14:textId="7D2C1370" w:rsidR="00EE4017" w:rsidRPr="00130E7C" w:rsidRDefault="00EE4017" w:rsidP="00EE4017">
      <w:pPr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</w:t>
      </w:r>
      <w:r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Complete Case Analysis- </w:t>
      </w:r>
      <w:r w:rsidRPr="00EE4017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x proportional hazards models predicting risk of all-cause death for patients with advanced-stage laryngeal cancer, stratified by race</w:t>
      </w:r>
      <w:r w:rsidR="0042670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nd </w:t>
      </w:r>
      <w:r w:rsidRPr="00EE4017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thnicity and treatment strategy.</w:t>
      </w:r>
    </w:p>
    <w:tbl>
      <w:tblPr>
        <w:tblW w:w="9352" w:type="dxa"/>
        <w:tblInd w:w="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142"/>
        <w:gridCol w:w="1163"/>
        <w:gridCol w:w="16"/>
        <w:gridCol w:w="640"/>
        <w:gridCol w:w="741"/>
        <w:gridCol w:w="632"/>
        <w:gridCol w:w="668"/>
        <w:gridCol w:w="811"/>
        <w:gridCol w:w="485"/>
        <w:gridCol w:w="1190"/>
        <w:gridCol w:w="105"/>
        <w:gridCol w:w="1309"/>
      </w:tblGrid>
      <w:tr w:rsidR="00EE4017" w:rsidRPr="00213B50" w14:paraId="26C5FD22" w14:textId="77777777" w:rsidTr="00275CD2">
        <w:trPr>
          <w:trHeight w:val="540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1D5CE49" w14:textId="3B3140F5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="00426702"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ity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257746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ude Death Rate 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0186703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son-years 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334934A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ath Rate </w:t>
            </w:r>
          </w:p>
          <w:p w14:paraId="5303566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er 10 person-years) 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21575D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C56B88F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35F31EAA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 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AEC3BFF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63C6701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EC7F78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2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86EEA13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0216CF6C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02000A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3 </w:t>
            </w:r>
          </w:p>
        </w:tc>
      </w:tr>
      <w:tr w:rsidR="00EE4017" w:rsidRPr="00213B50" w14:paraId="797513EA" w14:textId="77777777" w:rsidTr="00275CD2">
        <w:trPr>
          <w:trHeight w:val="300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48CD28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974477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CE6D80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EFA741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94541D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0FBD5F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84CE835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219D551F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B89EFF8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15C7CF98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2D73AD2C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DFDF125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000/2966</w:t>
            </w:r>
          </w:p>
          <w:p w14:paraId="66E78B29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321/447</w:t>
            </w:r>
          </w:p>
          <w:p w14:paraId="03C27EA9" w14:textId="179EBEA6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301/513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39EEA77" w14:textId="77777777" w:rsidR="00EE4017" w:rsidRPr="00213B50" w:rsidRDefault="00E9197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60</w:t>
            </w:r>
          </w:p>
          <w:p w14:paraId="08821FCD" w14:textId="77777777" w:rsidR="00E9197C" w:rsidRPr="00213B50" w:rsidRDefault="00E9197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9</w:t>
            </w:r>
          </w:p>
          <w:p w14:paraId="3F6EC770" w14:textId="542E5CAF" w:rsidR="00E9197C" w:rsidRPr="00213B50" w:rsidRDefault="00E9197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4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8856F0B" w14:textId="77777777" w:rsidR="00EE4017" w:rsidRPr="00213B50" w:rsidRDefault="0075682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.61 (2.</w:t>
            </w:r>
            <w:r w:rsidR="001F59A2"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50, 2.73)</w:t>
            </w:r>
          </w:p>
          <w:p w14:paraId="1EB05133" w14:textId="77777777" w:rsidR="001F59A2" w:rsidRPr="00213B50" w:rsidRDefault="009253D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3.12 (2.79, 3.48)</w:t>
            </w:r>
          </w:p>
          <w:p w14:paraId="3A45802B" w14:textId="0E42FF62" w:rsidR="009253D7" w:rsidRPr="00213B50" w:rsidRDefault="003F30BB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.13 (1.90, 2.38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752CFF5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739F27E7" w14:textId="11705E9C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2 (1.08, 1.37)</w:t>
            </w:r>
          </w:p>
          <w:p w14:paraId="39973BF6" w14:textId="5B24B4CD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1 (0.71, 0.91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9E4311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01E7DA63" w14:textId="06B0869C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.12 (1.00, 1.27)</w:t>
            </w:r>
          </w:p>
          <w:p w14:paraId="7A98A7B4" w14:textId="69B27A24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7 (0.68, 0.88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D66AFE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734D256" w14:textId="221D70AE" w:rsidR="00EE4017" w:rsidRPr="00213B50" w:rsidRDefault="00E445B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0.98, 1.25)</w:t>
            </w:r>
          </w:p>
          <w:p w14:paraId="33E63573" w14:textId="7A40810A" w:rsidR="00E445BC" w:rsidRPr="00213B50" w:rsidRDefault="00E445B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69, 0.89)</w:t>
            </w:r>
          </w:p>
        </w:tc>
      </w:tr>
      <w:tr w:rsidR="00EE4017" w:rsidRPr="00213B50" w14:paraId="2E0BEA0A" w14:textId="77777777" w:rsidTr="00275CD2">
        <w:trPr>
          <w:trHeight w:val="345"/>
        </w:trPr>
        <w:tc>
          <w:tcPr>
            <w:tcW w:w="133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BD73FA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moradiation </w:t>
            </w:r>
          </w:p>
        </w:tc>
        <w:tc>
          <w:tcPr>
            <w:tcW w:w="1336" w:type="dxa"/>
            <w:gridSpan w:val="3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BB1EF1D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42F18A1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DD0C44F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D07F33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50ABA76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79FF1CB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4017" w:rsidRPr="00213B50" w14:paraId="2EC848FE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A1E4DB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17971A6D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1ADD980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A489264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9/983</w:t>
            </w:r>
          </w:p>
          <w:p w14:paraId="697D8594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/129</w:t>
            </w:r>
          </w:p>
          <w:p w14:paraId="3261693D" w14:textId="1144CA35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/144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0622B2B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7</w:t>
            </w:r>
          </w:p>
          <w:p w14:paraId="1E7C433D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  <w:p w14:paraId="699C38B8" w14:textId="0994DEDF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C4EFCA7" w14:textId="77777777" w:rsidR="00EE4017" w:rsidRPr="00213B50" w:rsidRDefault="003F30BB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 (1.99, 2</w:t>
            </w:r>
            <w:r w:rsidR="00177CB3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1)</w:t>
            </w:r>
          </w:p>
          <w:p w14:paraId="6138E90D" w14:textId="77777777" w:rsidR="00177CB3" w:rsidRPr="00213B50" w:rsidRDefault="00177CB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0 (2.21, 3.26)</w:t>
            </w:r>
          </w:p>
          <w:p w14:paraId="31D20476" w14:textId="788BE948" w:rsidR="00177CB3" w:rsidRPr="00213B50" w:rsidRDefault="00F31032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 (1.53, 2.31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102030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1576F32E" w14:textId="3F8224DD" w:rsidR="00EE4017" w:rsidRPr="00213B50" w:rsidRDefault="005D644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4 (1.09, 1.66)</w:t>
            </w:r>
          </w:p>
          <w:p w14:paraId="3B1B56CE" w14:textId="313B72FE" w:rsidR="003F46F8" w:rsidRPr="00213B50" w:rsidRDefault="003F46F8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83321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D6443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1, 1.09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2DDE42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46FB2D8F" w14:textId="77777777" w:rsidR="00EE4017" w:rsidRPr="00213B50" w:rsidRDefault="00975EBF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6274BA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00, 1.53)</w:t>
            </w:r>
          </w:p>
          <w:p w14:paraId="1B5BC8B7" w14:textId="10407B1D" w:rsidR="006274BA" w:rsidRPr="00213B50" w:rsidRDefault="002D09B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0.67, 1.06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B2FD2E6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1841C8FA" w14:textId="77777777" w:rsidR="00EE4017" w:rsidRPr="00213B50" w:rsidRDefault="00391C4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4 (1.01, 1.54)</w:t>
            </w:r>
          </w:p>
          <w:p w14:paraId="61EBD146" w14:textId="204DD0E0" w:rsidR="00391C40" w:rsidRPr="00213B50" w:rsidRDefault="0068332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0.65, 1.03)</w:t>
            </w:r>
          </w:p>
        </w:tc>
      </w:tr>
      <w:tr w:rsidR="00EE4017" w:rsidRPr="00213B50" w14:paraId="061335BA" w14:textId="77777777" w:rsidTr="00275CD2">
        <w:trPr>
          <w:trHeight w:val="345"/>
        </w:trPr>
        <w:tc>
          <w:tcPr>
            <w:tcW w:w="7911" w:type="dxa"/>
            <w:gridSpan w:val="11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4A4F49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ery and Chemoradiation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748272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5FCA75AC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A00CE4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7BF64BFC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32CE0CB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8B9BC1C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/235</w:t>
            </w:r>
          </w:p>
          <w:p w14:paraId="22EA2CBA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/41</w:t>
            </w:r>
          </w:p>
          <w:p w14:paraId="413EF451" w14:textId="1F65C430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/52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00C752B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  <w:p w14:paraId="2583CE73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  <w:p w14:paraId="63B52189" w14:textId="2786B0C9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35B152C" w14:textId="77777777" w:rsidR="00EE4017" w:rsidRPr="00213B50" w:rsidRDefault="00F31032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 (1.</w:t>
            </w:r>
            <w:r w:rsidR="001B53A4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, 2.29)</w:t>
            </w:r>
          </w:p>
          <w:p w14:paraId="0A1E3514" w14:textId="77777777" w:rsidR="001B53A4" w:rsidRPr="00213B50" w:rsidRDefault="001B53A4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3 (2.06, 4.05)</w:t>
            </w:r>
          </w:p>
          <w:p w14:paraId="3A55BB70" w14:textId="64230C48" w:rsidR="001B53A4" w:rsidRPr="00213B50" w:rsidRDefault="003E3A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 (1.01, 2.10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60489D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450A159C" w14:textId="77777777" w:rsidR="00EE4017" w:rsidRPr="00213B50" w:rsidRDefault="00EC10C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.37 (0.94, 1.99)</w:t>
            </w:r>
          </w:p>
          <w:p w14:paraId="473FE022" w14:textId="3201A67D" w:rsidR="00EC10C3" w:rsidRPr="00213B50" w:rsidRDefault="00220D1E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9, 1.08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886468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07C912A9" w14:textId="4B9FF33A" w:rsidR="00EE4017" w:rsidRPr="00213B50" w:rsidRDefault="0091180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 (0.94, 2.03)</w:t>
            </w:r>
          </w:p>
          <w:p w14:paraId="369FBB8E" w14:textId="4D079241" w:rsidR="0091180C" w:rsidRPr="00213B50" w:rsidRDefault="0091180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 (0.45, 1.03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8EAFEA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59239E5C" w14:textId="77777777" w:rsidR="00EE4017" w:rsidRPr="00213B50" w:rsidRDefault="00BC760F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.31 (0.89, 1.92)</w:t>
            </w:r>
          </w:p>
          <w:p w14:paraId="4CA7E35E" w14:textId="663B3CFB" w:rsidR="00BC760F" w:rsidRPr="00213B50" w:rsidRDefault="00BC760F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2 (0.40, 0.95)</w:t>
            </w:r>
          </w:p>
        </w:tc>
      </w:tr>
      <w:tr w:rsidR="00EE4017" w:rsidRPr="00213B50" w14:paraId="1A8B4E5C" w14:textId="77777777" w:rsidTr="00275CD2">
        <w:trPr>
          <w:trHeight w:val="345"/>
        </w:trPr>
        <w:tc>
          <w:tcPr>
            <w:tcW w:w="7911" w:type="dxa"/>
            <w:gridSpan w:val="11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511303B" w14:textId="77777777" w:rsidR="00EE4017" w:rsidRPr="00213B50" w:rsidRDefault="00EE4017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ery and Radiation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F74451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1A2D1156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D49F271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48E6BCC8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56E51581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25BB292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95/154</w:t>
            </w:r>
          </w:p>
          <w:p w14:paraId="339819D1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8/31</w:t>
            </w:r>
          </w:p>
          <w:p w14:paraId="136173C0" w14:textId="6FF2D211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0/35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15F6062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5</w:t>
            </w:r>
          </w:p>
          <w:p w14:paraId="1C9CF466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  <w:p w14:paraId="2B3B201D" w14:textId="1948F9CE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8CF21B3" w14:textId="77777777" w:rsidR="00EE4017" w:rsidRPr="00213B50" w:rsidRDefault="003E3A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8 (1.53, 2.29)</w:t>
            </w:r>
          </w:p>
          <w:p w14:paraId="19858C87" w14:textId="77777777" w:rsidR="003E3AD3" w:rsidRPr="00213B50" w:rsidRDefault="007E19C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 (1.08, 2.74)</w:t>
            </w:r>
          </w:p>
          <w:p w14:paraId="4CC6C7A3" w14:textId="7A7E9616" w:rsidR="007E19C5" w:rsidRPr="00213B50" w:rsidRDefault="0097354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 (0.75, 1.81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0E5A15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8BB209E" w14:textId="4439FB32" w:rsidR="00EE4017" w:rsidRPr="00213B50" w:rsidRDefault="003A6E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 (0.62, 1.72)</w:t>
            </w:r>
          </w:p>
          <w:p w14:paraId="2576F190" w14:textId="25DEE55C" w:rsidR="003A6E70" w:rsidRPr="00213B50" w:rsidRDefault="003A6E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(0.35, 0.92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F1DFABC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48639614" w14:textId="77777777" w:rsidR="00EE4017" w:rsidRPr="00213B50" w:rsidRDefault="005A3DBB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81 (0.46, 1.44)</w:t>
            </w:r>
          </w:p>
          <w:p w14:paraId="667B528A" w14:textId="6BB19E88" w:rsidR="005A3DBB" w:rsidRPr="00213B50" w:rsidRDefault="00D671BA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60 (0.35, 1.02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41A595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3ED25BE9" w14:textId="77777777" w:rsidR="00EE4017" w:rsidRPr="00213B50" w:rsidRDefault="00D671BA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 (0.43, 1.37)</w:t>
            </w:r>
          </w:p>
          <w:p w14:paraId="59BF47A9" w14:textId="507554E7" w:rsidR="00D671BA" w:rsidRPr="00213B50" w:rsidRDefault="00D671BA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 (0.34, 1.00)</w:t>
            </w:r>
          </w:p>
        </w:tc>
      </w:tr>
      <w:tr w:rsidR="00EE4017" w:rsidRPr="00213B50" w14:paraId="4832386E" w14:textId="77777777" w:rsidTr="00275CD2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DFEDC25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diation alone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550515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54DE8B3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8E4F04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1E36235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B3B79DA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3BE579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EE4017" w:rsidRPr="00213B50" w14:paraId="1C3311BA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9ABBD3C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       </w:t>
            </w:r>
          </w:p>
          <w:p w14:paraId="5C87888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568C914E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797F214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60/190</w:t>
            </w:r>
          </w:p>
          <w:p w14:paraId="65B76691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3/28</w:t>
            </w:r>
          </w:p>
          <w:p w14:paraId="158E3E85" w14:textId="23C845DB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6/24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8C041CF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  <w:p w14:paraId="0BBACDA9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77ADF4B3" w14:textId="302E10F1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644C963" w14:textId="77777777" w:rsidR="00EE4017" w:rsidRPr="00213B50" w:rsidRDefault="00336F24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3 (2.85, 3.88)</w:t>
            </w:r>
          </w:p>
          <w:p w14:paraId="0247332A" w14:textId="77777777" w:rsidR="00336F24" w:rsidRPr="00213B50" w:rsidRDefault="00B6334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0 (2.99, 6.79)</w:t>
            </w:r>
          </w:p>
          <w:p w14:paraId="6C9EA081" w14:textId="485D1EC6" w:rsidR="00B63345" w:rsidRPr="00213B50" w:rsidRDefault="00B6334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2 (1.37, 3,69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C80548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9D51DE1" w14:textId="77777777" w:rsidR="00EE4017" w:rsidRPr="00213B50" w:rsidRDefault="00944C2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 (0.86, 2.08)</w:t>
            </w:r>
          </w:p>
          <w:p w14:paraId="46705F8B" w14:textId="553DFDBA" w:rsidR="00944C27" w:rsidRPr="00213B50" w:rsidRDefault="00944C2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 (0.41, 1.15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00E3ED3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121B72B9" w14:textId="77777777" w:rsidR="00EE4017" w:rsidRPr="00213B50" w:rsidRDefault="005A560D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 (0.76, 1.92)</w:t>
            </w:r>
          </w:p>
          <w:p w14:paraId="4584B403" w14:textId="0F925537" w:rsidR="005A560D" w:rsidRPr="00213B50" w:rsidRDefault="005A560D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3 (0.30, 0.94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EFAC337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5846B4D" w14:textId="77777777" w:rsidR="00EE4017" w:rsidRPr="00213B50" w:rsidRDefault="00E12B8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 (0.66, 1.</w:t>
            </w:r>
            <w:r w:rsidR="007B4EAC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)</w:t>
            </w:r>
          </w:p>
          <w:p w14:paraId="6FF81B0F" w14:textId="0C766F33" w:rsidR="007B4EAC" w:rsidRPr="00213B50" w:rsidRDefault="007B4EA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1 (0.29, 0.91)</w:t>
            </w:r>
          </w:p>
        </w:tc>
      </w:tr>
      <w:tr w:rsidR="00EE4017" w:rsidRPr="00213B50" w14:paraId="357CD553" w14:textId="77777777" w:rsidTr="00275CD2">
        <w:trPr>
          <w:trHeight w:val="345"/>
        </w:trPr>
        <w:tc>
          <w:tcPr>
            <w:tcW w:w="7911" w:type="dxa"/>
            <w:gridSpan w:val="11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E3BC909" w14:textId="77777777" w:rsidR="00EE4017" w:rsidRPr="00213B50" w:rsidRDefault="00EE4017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standard Treatment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69C4E84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244800D7" w14:textId="77777777" w:rsidTr="00EE4017">
        <w:trPr>
          <w:trHeight w:val="450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110B3E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48D2B48E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56658D4B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3686463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877/1404</w:t>
            </w:r>
          </w:p>
          <w:p w14:paraId="52C7FDA8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44/218</w:t>
            </w:r>
          </w:p>
          <w:p w14:paraId="4589E405" w14:textId="728ACABE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44/258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CB41D57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2</w:t>
            </w:r>
          </w:p>
          <w:p w14:paraId="7907C594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  <w:p w14:paraId="4149701C" w14:textId="65F565DC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3130388" w14:textId="77777777" w:rsidR="00EE4017" w:rsidRPr="00213B50" w:rsidRDefault="002F7CAE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2 (3.20, 3.66)</w:t>
            </w:r>
          </w:p>
          <w:p w14:paraId="4E19197D" w14:textId="77777777" w:rsidR="002F7CAE" w:rsidRPr="00213B50" w:rsidRDefault="00AF77E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6 (3.18, 4.41)</w:t>
            </w:r>
          </w:p>
          <w:p w14:paraId="490BE499" w14:textId="7F30CBC7" w:rsidR="00AF77E1" w:rsidRPr="00213B50" w:rsidRDefault="00AF77E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8 (4.72, 6.55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84D9D9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6923506F" w14:textId="77777777" w:rsidR="00EE4017" w:rsidRPr="00213B50" w:rsidRDefault="00C916E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 (0.94, 1.34)</w:t>
            </w:r>
          </w:p>
          <w:p w14:paraId="17C81BB7" w14:textId="7A075CF6" w:rsidR="00C916E5" w:rsidRPr="00213B50" w:rsidRDefault="00C916E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0.70, 1.00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2DC03DC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6C29C3A8" w14:textId="77777777" w:rsidR="00EE4017" w:rsidRPr="00213B50" w:rsidRDefault="00456179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86, 1.23)</w:t>
            </w:r>
          </w:p>
          <w:p w14:paraId="247673CF" w14:textId="558B627B" w:rsidR="00456179" w:rsidRPr="00213B50" w:rsidRDefault="00456179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 (0.69, 1.00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F4596E6" w14:textId="637A765F" w:rsidR="00EE4017" w:rsidRPr="00213B50" w:rsidRDefault="00EE4017" w:rsidP="004C04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7AC46499" w14:textId="5D8CD04F" w:rsidR="00EE4017" w:rsidRPr="00213B50" w:rsidRDefault="00D12511" w:rsidP="004C04C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84, 1.20)</w:t>
            </w:r>
          </w:p>
          <w:p w14:paraId="2EFFBED0" w14:textId="781D76EC" w:rsidR="00D12511" w:rsidRPr="00213B50" w:rsidRDefault="00D12511" w:rsidP="004C04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(0.71, 1.04)</w:t>
            </w:r>
          </w:p>
        </w:tc>
      </w:tr>
    </w:tbl>
    <w:p w14:paraId="7954F252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Bolded values indicate P&lt;0.05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4AE13929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Model 1 adjusted for continuous age and sex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3D5AC006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/>
          <w:sz w:val="20"/>
          <w:szCs w:val="20"/>
        </w:rPr>
        <w:t>Model 2 additionally adjusted for marital status, rurality, income, education, insurance, </w:t>
      </w:r>
      <w:r w:rsidRPr="00213B50">
        <w:rPr>
          <w:rStyle w:val="eop"/>
          <w:rFonts w:eastAsiaTheme="majorEastAsia"/>
          <w:color w:val="000000"/>
          <w:sz w:val="20"/>
          <w:szCs w:val="20"/>
        </w:rPr>
        <w:t> </w:t>
      </w:r>
    </w:p>
    <w:p w14:paraId="5D856FC2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Model 3 additionally adjusted for primary subsite and stage. Overall model was adjusted for treatment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631D4D8D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/>
          <w:sz w:val="20"/>
          <w:szCs w:val="20"/>
        </w:rPr>
        <w:t>CI indicates confidence interval; HR, hazard ratio.</w:t>
      </w:r>
      <w:r w:rsidRPr="00213B50">
        <w:rPr>
          <w:rStyle w:val="eop"/>
          <w:rFonts w:eastAsiaTheme="majorEastAsia"/>
          <w:color w:val="000000"/>
          <w:sz w:val="20"/>
          <w:szCs w:val="20"/>
        </w:rPr>
        <w:t> </w:t>
      </w:r>
    </w:p>
    <w:p w14:paraId="7634FF86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/>
          <w:sz w:val="20"/>
          <w:szCs w:val="20"/>
        </w:rPr>
        <w:t>Crude death rate calculated by the number of deaths divided by the total number of individuals.</w:t>
      </w:r>
      <w:r w:rsidRPr="00213B50">
        <w:rPr>
          <w:rStyle w:val="eop"/>
          <w:rFonts w:eastAsiaTheme="majorEastAsia"/>
          <w:color w:val="000000"/>
          <w:sz w:val="20"/>
          <w:szCs w:val="20"/>
        </w:rPr>
        <w:t> </w:t>
      </w:r>
    </w:p>
    <w:p w14:paraId="6A3BA7B2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color w:val="000000"/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Death rate calculated as number of deaths divided by person-years (reported as cases/10-person years)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0D9D46C9" w14:textId="77777777" w:rsidR="00EE4017" w:rsidRPr="00213B50" w:rsidRDefault="00EE4017" w:rsidP="00EE4017">
      <w:pPr>
        <w:pStyle w:val="paragraph"/>
        <w:spacing w:before="0" w:beforeAutospacing="0" w:after="0" w:afterAutospacing="0"/>
        <w:rPr>
          <w:rStyle w:val="eop"/>
          <w:rFonts w:eastAsiaTheme="majorEastAsia"/>
          <w:color w:val="000000" w:themeColor="text1"/>
          <w:sz w:val="20"/>
          <w:szCs w:val="20"/>
        </w:rPr>
      </w:pP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Non-standard treatment includes chemotherapy alone, surgery alone, surgery followed by chemotherapy, and no treatment.</w:t>
      </w:r>
    </w:p>
    <w:p w14:paraId="4FCC989E" w14:textId="77777777" w:rsidR="00D617E0" w:rsidRPr="00A66242" w:rsidRDefault="00D617E0" w:rsidP="00891E15">
      <w:pPr>
        <w:spacing w:after="0"/>
        <w:rPr>
          <w:rFonts w:ascii="Times New Roman" w:hAnsi="Times New Roman" w:cs="Times New Roman"/>
        </w:rPr>
      </w:pPr>
    </w:p>
    <w:sectPr w:rsidR="00D617E0" w:rsidRPr="00A66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1616A"/>
    <w:multiLevelType w:val="multilevel"/>
    <w:tmpl w:val="C8B08EAC"/>
    <w:lvl w:ilvl="0">
      <w:start w:val="1"/>
      <w:numFmt w:val="decimal"/>
      <w:lvlText w:val="%1.0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1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4A2654EF"/>
    <w:multiLevelType w:val="multilevel"/>
    <w:tmpl w:val="506CAB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0985546">
    <w:abstractNumId w:val="0"/>
  </w:num>
  <w:num w:numId="2" w16cid:durableId="1037393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13"/>
    <w:rsid w:val="00015297"/>
    <w:rsid w:val="00024776"/>
    <w:rsid w:val="00026DEB"/>
    <w:rsid w:val="000B3A5A"/>
    <w:rsid w:val="00120DC0"/>
    <w:rsid w:val="00137E7E"/>
    <w:rsid w:val="00163DDE"/>
    <w:rsid w:val="001673D3"/>
    <w:rsid w:val="00177CB3"/>
    <w:rsid w:val="00195429"/>
    <w:rsid w:val="001B53A4"/>
    <w:rsid w:val="001B7AA0"/>
    <w:rsid w:val="001F116C"/>
    <w:rsid w:val="001F5813"/>
    <w:rsid w:val="001F59A2"/>
    <w:rsid w:val="00200FC0"/>
    <w:rsid w:val="002027B6"/>
    <w:rsid w:val="00213B50"/>
    <w:rsid w:val="00220D1E"/>
    <w:rsid w:val="00235654"/>
    <w:rsid w:val="00240F53"/>
    <w:rsid w:val="002455F6"/>
    <w:rsid w:val="002D09BC"/>
    <w:rsid w:val="002E2E37"/>
    <w:rsid w:val="002F7CAE"/>
    <w:rsid w:val="0030574E"/>
    <w:rsid w:val="003276F6"/>
    <w:rsid w:val="00336F24"/>
    <w:rsid w:val="00385758"/>
    <w:rsid w:val="00391C40"/>
    <w:rsid w:val="003958ED"/>
    <w:rsid w:val="003A6E70"/>
    <w:rsid w:val="003D46FB"/>
    <w:rsid w:val="003E3AD3"/>
    <w:rsid w:val="003F09CA"/>
    <w:rsid w:val="003F30BB"/>
    <w:rsid w:val="003F46F8"/>
    <w:rsid w:val="00415095"/>
    <w:rsid w:val="0042021A"/>
    <w:rsid w:val="00426702"/>
    <w:rsid w:val="00456179"/>
    <w:rsid w:val="00465F46"/>
    <w:rsid w:val="00477717"/>
    <w:rsid w:val="004849D8"/>
    <w:rsid w:val="004C04C4"/>
    <w:rsid w:val="00530B76"/>
    <w:rsid w:val="00585128"/>
    <w:rsid w:val="005A3DBB"/>
    <w:rsid w:val="005A560D"/>
    <w:rsid w:val="005B082C"/>
    <w:rsid w:val="005C3239"/>
    <w:rsid w:val="005C5BED"/>
    <w:rsid w:val="005C6A83"/>
    <w:rsid w:val="005D6443"/>
    <w:rsid w:val="006274BA"/>
    <w:rsid w:val="006610A6"/>
    <w:rsid w:val="00683321"/>
    <w:rsid w:val="00685F0F"/>
    <w:rsid w:val="0075682C"/>
    <w:rsid w:val="007608DD"/>
    <w:rsid w:val="00770A90"/>
    <w:rsid w:val="007941C0"/>
    <w:rsid w:val="007A280E"/>
    <w:rsid w:val="007B4EAC"/>
    <w:rsid w:val="007B5B8C"/>
    <w:rsid w:val="007D5DD3"/>
    <w:rsid w:val="007E19C5"/>
    <w:rsid w:val="00804ACB"/>
    <w:rsid w:val="00815F3F"/>
    <w:rsid w:val="008273D3"/>
    <w:rsid w:val="00845165"/>
    <w:rsid w:val="00845D05"/>
    <w:rsid w:val="008670A4"/>
    <w:rsid w:val="00891E15"/>
    <w:rsid w:val="0089524A"/>
    <w:rsid w:val="008B6907"/>
    <w:rsid w:val="0091180C"/>
    <w:rsid w:val="009253D7"/>
    <w:rsid w:val="00944C27"/>
    <w:rsid w:val="00973545"/>
    <w:rsid w:val="00975EBF"/>
    <w:rsid w:val="009B6A42"/>
    <w:rsid w:val="009D12AD"/>
    <w:rsid w:val="00A510A4"/>
    <w:rsid w:val="00A66242"/>
    <w:rsid w:val="00A970EE"/>
    <w:rsid w:val="00AC059D"/>
    <w:rsid w:val="00AF77E1"/>
    <w:rsid w:val="00B171D1"/>
    <w:rsid w:val="00B63345"/>
    <w:rsid w:val="00BA160B"/>
    <w:rsid w:val="00BC760F"/>
    <w:rsid w:val="00BD6F07"/>
    <w:rsid w:val="00C315AC"/>
    <w:rsid w:val="00C916E5"/>
    <w:rsid w:val="00C92B9B"/>
    <w:rsid w:val="00CA0753"/>
    <w:rsid w:val="00CC6E4C"/>
    <w:rsid w:val="00D078F9"/>
    <w:rsid w:val="00D12511"/>
    <w:rsid w:val="00D617E0"/>
    <w:rsid w:val="00D671BA"/>
    <w:rsid w:val="00DF0670"/>
    <w:rsid w:val="00E12B80"/>
    <w:rsid w:val="00E21EC0"/>
    <w:rsid w:val="00E445BC"/>
    <w:rsid w:val="00E74A1D"/>
    <w:rsid w:val="00E9197C"/>
    <w:rsid w:val="00EA2645"/>
    <w:rsid w:val="00EB3AC3"/>
    <w:rsid w:val="00EC10C3"/>
    <w:rsid w:val="00ED70BE"/>
    <w:rsid w:val="00EE4017"/>
    <w:rsid w:val="00F3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F3C2"/>
  <w15:chartTrackingRefBased/>
  <w15:docId w15:val="{99C41958-8B6C-4E0D-B67E-820F3519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1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27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73D3"/>
  </w:style>
  <w:style w:type="character" w:customStyle="1" w:styleId="eop">
    <w:name w:val="eop"/>
    <w:basedOn w:val="DefaultParagraphFont"/>
    <w:rsid w:val="00827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b836de-4387-47d9-b322-08f8bd91472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B5E6AECF496488043277B2B19E80D" ma:contentTypeVersion="18" ma:contentTypeDescription="Create a new document." ma:contentTypeScope="" ma:versionID="c3e30de59213961d37ef79354ebc2233">
  <xsd:schema xmlns:xsd="http://www.w3.org/2001/XMLSchema" xmlns:xs="http://www.w3.org/2001/XMLSchema" xmlns:p="http://schemas.microsoft.com/office/2006/metadata/properties" xmlns:ns3="d0b836de-4387-47d9-b322-08f8bd914724" xmlns:ns4="e009bd85-3037-4e5d-8371-9bae5ffc43ef" targetNamespace="http://schemas.microsoft.com/office/2006/metadata/properties" ma:root="true" ma:fieldsID="a7c68d2edc20e36484b43870e2bdc7bf" ns3:_="" ns4:_="">
    <xsd:import namespace="d0b836de-4387-47d9-b322-08f8bd914724"/>
    <xsd:import namespace="e009bd85-3037-4e5d-8371-9bae5ffc43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836de-4387-47d9-b322-08f8bd9147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9bd85-3037-4e5d-8371-9bae5ffc43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1F97E1-02D6-425C-800E-0272E82286B7}">
  <ds:schemaRefs>
    <ds:schemaRef ds:uri="http://schemas.microsoft.com/office/2006/metadata/properties"/>
    <ds:schemaRef ds:uri="http://schemas.microsoft.com/office/infopath/2007/PartnerControls"/>
    <ds:schemaRef ds:uri="d0b836de-4387-47d9-b322-08f8bd914724"/>
  </ds:schemaRefs>
</ds:datastoreItem>
</file>

<file path=customXml/itemProps2.xml><?xml version="1.0" encoding="utf-8"?>
<ds:datastoreItem xmlns:ds="http://schemas.openxmlformats.org/officeDocument/2006/customXml" ds:itemID="{661D3C4C-4235-47EA-873B-092F6D1D5FE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8842B4-7486-48D0-8FA6-01147F43C9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b836de-4387-47d9-b322-08f8bd914724"/>
    <ds:schemaRef ds:uri="e009bd85-3037-4e5d-8371-9bae5ffc43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548FD7-3834-4A34-BF99-A738F4DC85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,Caretia JeLayne</dc:creator>
  <cp:keywords/>
  <dc:description/>
  <cp:lastModifiedBy>Fredenburg,Kristianna Marie</cp:lastModifiedBy>
  <cp:revision>2</cp:revision>
  <dcterms:created xsi:type="dcterms:W3CDTF">2025-07-17T23:41:00Z</dcterms:created>
  <dcterms:modified xsi:type="dcterms:W3CDTF">2025-07-17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B5E6AECF496488043277B2B19E80D</vt:lpwstr>
  </property>
</Properties>
</file>